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68EAB7" w14:textId="46F5F8F2" w:rsidR="00AB11C0" w:rsidRPr="00583024" w:rsidRDefault="00AB11C0" w:rsidP="00AB11C0">
      <w:pPr>
        <w:rPr>
          <w:rFonts w:ascii="Helvetica" w:hAnsi="Helvetica"/>
          <w:b/>
          <w:sz w:val="21"/>
          <w:lang w:val="en-US"/>
        </w:rPr>
      </w:pPr>
      <w:r w:rsidRPr="00583024">
        <w:rPr>
          <w:rFonts w:ascii="Helvetica" w:hAnsi="Helvetica"/>
          <w:b/>
          <w:sz w:val="21"/>
          <w:lang w:val="en-US"/>
        </w:rPr>
        <w:t>Table 1</w:t>
      </w:r>
      <w:r w:rsidR="00075D77">
        <w:rPr>
          <w:rFonts w:ascii="Helvetica" w:hAnsi="Helvetica"/>
          <w:b/>
          <w:sz w:val="21"/>
          <w:lang w:val="en-US"/>
        </w:rPr>
        <w:t>S</w:t>
      </w:r>
      <w:r w:rsidRPr="00583024">
        <w:rPr>
          <w:rFonts w:ascii="Helvetica" w:hAnsi="Helvetica"/>
          <w:b/>
          <w:sz w:val="21"/>
          <w:lang w:val="en-US"/>
        </w:rPr>
        <w:t xml:space="preserve">. </w:t>
      </w:r>
      <w:r>
        <w:rPr>
          <w:rFonts w:ascii="Helvetica" w:hAnsi="Helvetica"/>
          <w:bCs/>
          <w:sz w:val="21"/>
          <w:szCs w:val="21"/>
          <w:lang w:val="en-US"/>
        </w:rPr>
        <w:t>Oral Hygiene</w:t>
      </w:r>
      <w:r w:rsidRPr="00583024">
        <w:rPr>
          <w:rFonts w:ascii="Helvetica" w:hAnsi="Helvetica"/>
          <w:bCs/>
          <w:sz w:val="21"/>
          <w:szCs w:val="21"/>
          <w:lang w:val="en-US"/>
        </w:rPr>
        <w:t xml:space="preserve"> habits, dietary behaviors</w:t>
      </w:r>
      <w:r>
        <w:rPr>
          <w:rFonts w:ascii="Helvetica" w:hAnsi="Helvetica"/>
          <w:bCs/>
          <w:sz w:val="21"/>
          <w:szCs w:val="21"/>
          <w:lang w:val="en-US"/>
        </w:rPr>
        <w:t>,</w:t>
      </w:r>
      <w:r w:rsidRPr="00583024">
        <w:rPr>
          <w:rFonts w:ascii="Helvetica" w:hAnsi="Helvetica"/>
          <w:bCs/>
          <w:sz w:val="21"/>
          <w:szCs w:val="21"/>
          <w:lang w:val="en-US"/>
        </w:rPr>
        <w:t xml:space="preserve"> </w:t>
      </w:r>
      <w:r w:rsidRPr="00583024">
        <w:rPr>
          <w:rFonts w:ascii="Helvetica" w:hAnsi="Helvetica" w:cs="Times New Roman"/>
          <w:bCs/>
          <w:sz w:val="21"/>
          <w:szCs w:val="21"/>
          <w:lang w:val="en-US"/>
        </w:rPr>
        <w:t>socio-economic</w:t>
      </w:r>
      <w:r>
        <w:rPr>
          <w:rFonts w:ascii="Helvetica" w:hAnsi="Helvetica" w:cs="Times New Roman"/>
          <w:bCs/>
          <w:sz w:val="21"/>
          <w:szCs w:val="21"/>
          <w:lang w:val="en-US"/>
        </w:rPr>
        <w:t xml:space="preserve"> status and dental check-up frequency</w:t>
      </w:r>
      <w:r w:rsidRPr="00583024">
        <w:rPr>
          <w:rFonts w:ascii="Helvetica" w:hAnsi="Helvetica" w:cs="Times New Roman"/>
          <w:bCs/>
          <w:sz w:val="21"/>
          <w:szCs w:val="21"/>
          <w:lang w:val="en-US"/>
        </w:rPr>
        <w:t xml:space="preserve"> of the children </w:t>
      </w:r>
      <w:r w:rsidRPr="00583024">
        <w:rPr>
          <w:rFonts w:ascii="Helvetica" w:hAnsi="Helvetica"/>
          <w:bCs/>
          <w:sz w:val="21"/>
          <w:szCs w:val="21"/>
          <w:lang w:val="en-US"/>
        </w:rPr>
        <w:t>enrolled in the trial</w:t>
      </w:r>
      <w:r w:rsidR="00960C8C">
        <w:rPr>
          <w:rFonts w:ascii="Helvetica" w:hAnsi="Helvetica"/>
          <w:bCs/>
          <w:sz w:val="21"/>
          <w:szCs w:val="21"/>
          <w:lang w:val="en-US"/>
        </w:rPr>
        <w:t xml:space="preserve"> </w:t>
      </w:r>
      <w:r w:rsidR="004F420B">
        <w:rPr>
          <w:rFonts w:ascii="Helvetica" w:hAnsi="Helvetica"/>
          <w:bCs/>
          <w:sz w:val="21"/>
          <w:szCs w:val="21"/>
          <w:lang w:val="en-US"/>
        </w:rPr>
        <w:t>in the two groups</w:t>
      </w:r>
      <w:r w:rsidR="00E64B7A">
        <w:rPr>
          <w:rFonts w:ascii="Helvetica" w:hAnsi="Helvetica"/>
          <w:bCs/>
          <w:sz w:val="21"/>
          <w:szCs w:val="21"/>
          <w:lang w:val="en-US"/>
        </w:rPr>
        <w:t xml:space="preserve"> [23]</w:t>
      </w:r>
      <w:r w:rsidRPr="00583024">
        <w:rPr>
          <w:rFonts w:ascii="Helvetica" w:hAnsi="Helvetica"/>
          <w:bCs/>
          <w:sz w:val="21"/>
          <w:szCs w:val="21"/>
          <w:lang w:val="en-US"/>
        </w:rPr>
        <w:t xml:space="preserve">. </w:t>
      </w:r>
    </w:p>
    <w:p w14:paraId="7601361C" w14:textId="77777777" w:rsidR="00AB11C0" w:rsidRPr="00583024" w:rsidRDefault="00AB11C0" w:rsidP="00AB11C0">
      <w:pPr>
        <w:pStyle w:val="p1"/>
        <w:jc w:val="both"/>
        <w:rPr>
          <w:rFonts w:ascii="Helvetica" w:hAnsi="Helvetica"/>
          <w:b/>
          <w:sz w:val="21"/>
          <w:lang w:val="en-US"/>
        </w:rPr>
      </w:pP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283"/>
        <w:gridCol w:w="1701"/>
        <w:gridCol w:w="1560"/>
      </w:tblGrid>
      <w:tr w:rsidR="00713766" w:rsidRPr="00713766" w14:paraId="2F28099F" w14:textId="77777777" w:rsidTr="00713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2785C2E4" w14:textId="77777777" w:rsidR="00BA49B9" w:rsidRPr="00713766" w:rsidRDefault="00BA49B9" w:rsidP="000313D5">
            <w:pPr>
              <w:pStyle w:val="p1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3B9FF074" w14:textId="77777777" w:rsidR="00BA49B9" w:rsidRPr="00713766" w:rsidRDefault="00BA49B9" w:rsidP="00727C92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71376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4-5 years</w:t>
            </w:r>
          </w:p>
          <w:p w14:paraId="7CC495EA" w14:textId="01D86311" w:rsidR="00BA49B9" w:rsidRPr="00713766" w:rsidRDefault="00BA49B9" w:rsidP="000313D5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CB83450" w14:textId="77777777" w:rsidR="00BA49B9" w:rsidRPr="00713766" w:rsidRDefault="00BA49B9" w:rsidP="000313D5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7E4E3B68" w14:textId="77777777" w:rsidR="00BA49B9" w:rsidRPr="00713766" w:rsidRDefault="00BA49B9" w:rsidP="008030D3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 w:rsidRPr="00713766"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6-7 years</w:t>
            </w:r>
          </w:p>
          <w:p w14:paraId="025352DF" w14:textId="1A49F64D" w:rsidR="00BA49B9" w:rsidRPr="00713766" w:rsidRDefault="00BA49B9" w:rsidP="008030D3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1"/>
                <w:szCs w:val="21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  <w:lang w:val="en-US"/>
              </w:rPr>
              <w:t>n (%)</w:t>
            </w:r>
          </w:p>
        </w:tc>
      </w:tr>
      <w:tr w:rsidR="00713766" w:rsidRPr="00713766" w14:paraId="1C1720A2" w14:textId="77777777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7435CE52" w14:textId="77777777" w:rsidR="00BA49B9" w:rsidRPr="00713766" w:rsidRDefault="00BA49B9" w:rsidP="000313D5">
            <w:pPr>
              <w:pStyle w:val="p1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3921DD" w14:textId="3CBC6824" w:rsidR="00BA49B9" w:rsidRPr="00713766" w:rsidRDefault="00A43E3A" w:rsidP="000313D5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A43E3A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HAF</w:t>
            </w:r>
            <w:r w:rsidRPr="00A43E3A">
              <w:rPr>
                <w:rFonts w:asciiTheme="minorHAnsi" w:hAnsiTheme="minorHAnsi" w:cstheme="minorHAnsi"/>
                <w:i/>
                <w:iCs/>
                <w:sz w:val="20"/>
                <w:szCs w:val="11"/>
                <w:vertAlign w:val="subscript"/>
                <w:lang w:val="en-US"/>
              </w:rPr>
              <w:t>1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D501B6" w14:textId="79CD42B8" w:rsidR="00BA49B9" w:rsidRPr="00713766" w:rsidRDefault="00A43E3A" w:rsidP="000313D5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A43E3A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F</w:t>
            </w:r>
            <w:r w:rsidRPr="00A43E3A">
              <w:rPr>
                <w:rFonts w:asciiTheme="minorHAnsi" w:hAnsiTheme="minorHAnsi" w:cstheme="minorHAnsi"/>
                <w:i/>
                <w:iCs/>
                <w:sz w:val="20"/>
                <w:szCs w:val="11"/>
                <w:vertAlign w:val="subscript"/>
                <w:lang w:val="en-US"/>
              </w:rPr>
              <w:t>1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57FB795" w14:textId="77777777" w:rsidR="00BA49B9" w:rsidRPr="00713766" w:rsidRDefault="00BA49B9" w:rsidP="000313D5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CBDC5D" w14:textId="18806865" w:rsidR="00BA49B9" w:rsidRPr="00713766" w:rsidRDefault="00A43E3A" w:rsidP="000313D5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A43E3A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HAF</w:t>
            </w:r>
            <w:r w:rsidRPr="00A43E3A">
              <w:rPr>
                <w:rFonts w:asciiTheme="minorHAnsi" w:hAnsiTheme="minorHAnsi" w:cstheme="minorHAnsi"/>
                <w:i/>
                <w:iCs/>
                <w:sz w:val="20"/>
                <w:szCs w:val="11"/>
                <w:vertAlign w:val="subscript"/>
                <w:lang w:val="en-US"/>
              </w:rPr>
              <w:t>1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11"/>
                <w:vertAlign w:val="subscript"/>
                <w:lang w:val="en-US"/>
              </w:rPr>
              <w:t>45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B2CCDB" w14:textId="43CB1324" w:rsidR="00BA49B9" w:rsidRPr="00713766" w:rsidRDefault="00A43E3A" w:rsidP="000313D5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A43E3A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F</w:t>
            </w:r>
            <w:r w:rsidRPr="00A43E3A">
              <w:rPr>
                <w:rFonts w:asciiTheme="minorHAnsi" w:hAnsiTheme="minorHAnsi" w:cstheme="minorHAnsi"/>
                <w:i/>
                <w:iCs/>
                <w:sz w:val="20"/>
                <w:szCs w:val="11"/>
                <w:vertAlign w:val="subscript"/>
                <w:lang w:val="en-US"/>
              </w:rPr>
              <w:t>1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11"/>
                <w:vertAlign w:val="subscript"/>
                <w:lang w:val="en-US"/>
              </w:rPr>
              <w:t>450</w:t>
            </w:r>
          </w:p>
        </w:tc>
      </w:tr>
      <w:tr w:rsidR="00713766" w:rsidRPr="00713766" w14:paraId="3133BDEB" w14:textId="4683FE14" w:rsidTr="00713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  <w:tcBorders>
              <w:top w:val="single" w:sz="4" w:space="0" w:color="auto"/>
            </w:tcBorders>
          </w:tcPr>
          <w:p w14:paraId="50B71A02" w14:textId="035DB9C1" w:rsidR="00713766" w:rsidRPr="00713766" w:rsidRDefault="00713766" w:rsidP="000313D5">
            <w:pPr>
              <w:pStyle w:val="p1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713766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Toothbrush frequency</w:t>
            </w:r>
          </w:p>
        </w:tc>
      </w:tr>
      <w:tr w:rsidR="00713766" w:rsidRPr="00713766" w14:paraId="228501DD" w14:textId="77777777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909A4EF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&lt;2 a day</w:t>
            </w:r>
          </w:p>
        </w:tc>
        <w:tc>
          <w:tcPr>
            <w:tcW w:w="1701" w:type="dxa"/>
          </w:tcPr>
          <w:p w14:paraId="6D9B97A4" w14:textId="47591BBE" w:rsidR="00BA49B9" w:rsidRPr="00713766" w:rsidRDefault="00BA49B9" w:rsidP="00F14C16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8</w:t>
            </w:r>
            <w:r w:rsid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</w:t>
            </w:r>
            <w:r w:rsidR="00F14C1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.37)</w:t>
            </w:r>
          </w:p>
        </w:tc>
        <w:tc>
          <w:tcPr>
            <w:tcW w:w="1559" w:type="dxa"/>
          </w:tcPr>
          <w:p w14:paraId="05156857" w14:textId="0E93EA0E" w:rsidR="00BA49B9" w:rsidRPr="00713766" w:rsidRDefault="00BA49B9" w:rsidP="00F14C16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2</w:t>
            </w:r>
            <w:r w:rsidR="00F14C1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3.68)</w:t>
            </w:r>
          </w:p>
        </w:tc>
        <w:tc>
          <w:tcPr>
            <w:tcW w:w="283" w:type="dxa"/>
          </w:tcPr>
          <w:p w14:paraId="21509711" w14:textId="77777777" w:rsidR="00BA49B9" w:rsidRPr="00713766" w:rsidRDefault="00BA49B9" w:rsidP="000313D5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2092004" w14:textId="3E04CC80" w:rsidR="00BA49B9" w:rsidRPr="00713766" w:rsidRDefault="00BA49B9" w:rsidP="001C398B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6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8.50)</w:t>
            </w:r>
          </w:p>
        </w:tc>
        <w:tc>
          <w:tcPr>
            <w:tcW w:w="1560" w:type="dxa"/>
          </w:tcPr>
          <w:p w14:paraId="631E2652" w14:textId="6DC28E3F" w:rsidR="00BA49B9" w:rsidRPr="00713766" w:rsidRDefault="00BA49B9" w:rsidP="001C398B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8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9.15)</w:t>
            </w:r>
          </w:p>
        </w:tc>
      </w:tr>
      <w:tr w:rsidR="00713766" w:rsidRPr="00713766" w14:paraId="607E3A2E" w14:textId="77777777" w:rsidTr="00713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A53175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&gt;2 a day</w:t>
            </w:r>
          </w:p>
        </w:tc>
        <w:tc>
          <w:tcPr>
            <w:tcW w:w="1701" w:type="dxa"/>
          </w:tcPr>
          <w:p w14:paraId="05FBD120" w14:textId="7013CEEB" w:rsidR="00BA49B9" w:rsidRPr="00713766" w:rsidRDefault="00BA49B9" w:rsidP="00F14C1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5</w:t>
            </w:r>
            <w:r w:rsidR="00F14C1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7.96)</w:t>
            </w:r>
          </w:p>
        </w:tc>
        <w:tc>
          <w:tcPr>
            <w:tcW w:w="1559" w:type="dxa"/>
          </w:tcPr>
          <w:p w14:paraId="28926DAD" w14:textId="51B31386" w:rsidR="00BA49B9" w:rsidRPr="00713766" w:rsidRDefault="00BA49B9" w:rsidP="00F14C1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9</w:t>
            </w:r>
            <w:r w:rsidR="00F14C1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5.99)</w:t>
            </w:r>
          </w:p>
        </w:tc>
        <w:tc>
          <w:tcPr>
            <w:tcW w:w="283" w:type="dxa"/>
          </w:tcPr>
          <w:p w14:paraId="14865067" w14:textId="77777777" w:rsidR="00BA49B9" w:rsidRPr="00713766" w:rsidRDefault="00BA49B9" w:rsidP="000313D5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3673BDB" w14:textId="45311BD8" w:rsidR="00BA49B9" w:rsidRPr="00713766" w:rsidRDefault="00BA49B9" w:rsidP="001C398B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6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1.12)</w:t>
            </w:r>
          </w:p>
        </w:tc>
        <w:tc>
          <w:tcPr>
            <w:tcW w:w="1560" w:type="dxa"/>
          </w:tcPr>
          <w:p w14:paraId="3A701F0B" w14:textId="5590C999" w:rsidR="00BA49B9" w:rsidRPr="00713766" w:rsidRDefault="00BA49B9" w:rsidP="001C398B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6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1.12)</w:t>
            </w:r>
          </w:p>
        </w:tc>
      </w:tr>
      <w:tr w:rsidR="001D7D8F" w:rsidRPr="00713766" w14:paraId="1B2FEEB9" w14:textId="5B68B2F5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</w:tcPr>
          <w:p w14:paraId="5AA65990" w14:textId="645350E0" w:rsidR="001D7D8F" w:rsidRPr="00713766" w:rsidRDefault="001D7D8F" w:rsidP="000313D5">
            <w:pPr>
              <w:pStyle w:val="p1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713766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Use of fluoridated toothpaste</w:t>
            </w:r>
          </w:p>
        </w:tc>
      </w:tr>
      <w:tr w:rsidR="00713766" w:rsidRPr="00713766" w14:paraId="15BA0E43" w14:textId="77777777" w:rsidTr="00713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8E5EB87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</w:tcPr>
          <w:p w14:paraId="3FE49134" w14:textId="15506742" w:rsidR="00BA49B9" w:rsidRPr="00713766" w:rsidRDefault="00BA49B9" w:rsidP="00F14C1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4</w:t>
            </w:r>
            <w:r w:rsidR="00F14C1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4.47)</w:t>
            </w:r>
          </w:p>
        </w:tc>
        <w:tc>
          <w:tcPr>
            <w:tcW w:w="1559" w:type="dxa"/>
          </w:tcPr>
          <w:p w14:paraId="3EA341C6" w14:textId="18986D8D" w:rsidR="00BA49B9" w:rsidRPr="00713766" w:rsidRDefault="00BA49B9" w:rsidP="00F14C1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2</w:t>
            </w:r>
            <w:r w:rsidR="00F14C1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3.81)</w:t>
            </w:r>
          </w:p>
        </w:tc>
        <w:tc>
          <w:tcPr>
            <w:tcW w:w="283" w:type="dxa"/>
          </w:tcPr>
          <w:p w14:paraId="181F1728" w14:textId="77777777" w:rsidR="00BA49B9" w:rsidRPr="00713766" w:rsidRDefault="00BA49B9" w:rsidP="000313D5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78955FC" w14:textId="60DAC1E1" w:rsidR="00BA49B9" w:rsidRPr="00713766" w:rsidRDefault="00BA49B9" w:rsidP="001C398B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.25)</w:t>
            </w:r>
          </w:p>
        </w:tc>
        <w:tc>
          <w:tcPr>
            <w:tcW w:w="1560" w:type="dxa"/>
          </w:tcPr>
          <w:p w14:paraId="7AB48A5F" w14:textId="19DD8668" w:rsidR="00BA49B9" w:rsidRPr="00713766" w:rsidRDefault="00BA49B9" w:rsidP="001C398B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4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.58)</w:t>
            </w:r>
          </w:p>
        </w:tc>
      </w:tr>
      <w:tr w:rsidR="00713766" w:rsidRPr="00713766" w14:paraId="2B788968" w14:textId="77777777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DC1EBCC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484B2D7F" w14:textId="0CF4E573" w:rsidR="00BA49B9" w:rsidRPr="00713766" w:rsidRDefault="00BA49B9" w:rsidP="00F14C16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9</w:t>
            </w:r>
            <w:r w:rsidR="00F14C1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35.86)</w:t>
            </w:r>
          </w:p>
        </w:tc>
        <w:tc>
          <w:tcPr>
            <w:tcW w:w="1559" w:type="dxa"/>
          </w:tcPr>
          <w:p w14:paraId="071D422C" w14:textId="124B1217" w:rsidR="00BA49B9" w:rsidRPr="00713766" w:rsidRDefault="00BA49B9" w:rsidP="00F14C16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9</w:t>
            </w:r>
            <w:r w:rsidR="00F14C1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35.86)</w:t>
            </w:r>
          </w:p>
        </w:tc>
        <w:tc>
          <w:tcPr>
            <w:tcW w:w="283" w:type="dxa"/>
          </w:tcPr>
          <w:p w14:paraId="08804E15" w14:textId="77777777" w:rsidR="00BA49B9" w:rsidRPr="00713766" w:rsidRDefault="00BA49B9" w:rsidP="000313D5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37FA137" w14:textId="1043815A" w:rsidR="00BA49B9" w:rsidRPr="00713766" w:rsidRDefault="00BA49B9" w:rsidP="001C398B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9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5.42)</w:t>
            </w:r>
          </w:p>
        </w:tc>
        <w:tc>
          <w:tcPr>
            <w:tcW w:w="1560" w:type="dxa"/>
          </w:tcPr>
          <w:p w14:paraId="425885FC" w14:textId="70649E52" w:rsidR="00BA49B9" w:rsidRPr="00713766" w:rsidRDefault="00BA49B9" w:rsidP="001C398B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40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5.75)</w:t>
            </w:r>
          </w:p>
        </w:tc>
      </w:tr>
      <w:tr w:rsidR="00466104" w:rsidRPr="00075D77" w14:paraId="015FB916" w14:textId="608A1721" w:rsidTr="0027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</w:tcPr>
          <w:p w14:paraId="2CA63E6E" w14:textId="1EC7A489" w:rsidR="00466104" w:rsidRPr="00713766" w:rsidRDefault="00466104" w:rsidP="000313D5">
            <w:pPr>
              <w:pStyle w:val="p1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713766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Use of pacifier at night</w:t>
            </w:r>
          </w:p>
        </w:tc>
      </w:tr>
      <w:tr w:rsidR="00713766" w:rsidRPr="00713766" w14:paraId="1C56D25C" w14:textId="77777777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4C33F1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</w:tcPr>
          <w:p w14:paraId="216FC246" w14:textId="03F626E6" w:rsidR="00BA49B9" w:rsidRPr="00713766" w:rsidRDefault="00BA49B9" w:rsidP="00466104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4</w:t>
            </w:r>
            <w:r w:rsidR="0046610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1.05)</w:t>
            </w:r>
          </w:p>
        </w:tc>
        <w:tc>
          <w:tcPr>
            <w:tcW w:w="1559" w:type="dxa"/>
          </w:tcPr>
          <w:p w14:paraId="577CCC06" w14:textId="1FBA1271" w:rsidR="00BA49B9" w:rsidRPr="00713766" w:rsidRDefault="00BA49B9" w:rsidP="00466104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1</w:t>
            </w:r>
            <w:r w:rsidR="0046610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0.07)</w:t>
            </w:r>
          </w:p>
        </w:tc>
        <w:tc>
          <w:tcPr>
            <w:tcW w:w="283" w:type="dxa"/>
          </w:tcPr>
          <w:p w14:paraId="69ABDECA" w14:textId="77777777" w:rsidR="00BA49B9" w:rsidRPr="00713766" w:rsidRDefault="00BA49B9" w:rsidP="000313D5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671922D" w14:textId="1191B00D" w:rsidR="00BA49B9" w:rsidRPr="00713766" w:rsidRDefault="00BA49B9" w:rsidP="00D56656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45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7.39)</w:t>
            </w:r>
          </w:p>
        </w:tc>
        <w:tc>
          <w:tcPr>
            <w:tcW w:w="1560" w:type="dxa"/>
          </w:tcPr>
          <w:p w14:paraId="1E017D53" w14:textId="60906CAC" w:rsidR="00BA49B9" w:rsidRPr="00713766" w:rsidRDefault="00BA49B9" w:rsidP="00D56656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43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6.73)</w:t>
            </w:r>
          </w:p>
        </w:tc>
      </w:tr>
      <w:tr w:rsidR="00713766" w:rsidRPr="00713766" w14:paraId="56FEF52D" w14:textId="77777777" w:rsidTr="00713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9D0C2C7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601C4BC1" w14:textId="0206EA70" w:rsidR="00BA49B9" w:rsidRPr="00713766" w:rsidRDefault="00BA49B9" w:rsidP="00466104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9</w:t>
            </w:r>
            <w:r w:rsidR="0046610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9.28)</w:t>
            </w:r>
          </w:p>
        </w:tc>
        <w:tc>
          <w:tcPr>
            <w:tcW w:w="1559" w:type="dxa"/>
          </w:tcPr>
          <w:p w14:paraId="38930734" w14:textId="76CE5A68" w:rsidR="00BA49B9" w:rsidRPr="00713766" w:rsidRDefault="00BA49B9" w:rsidP="00466104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0</w:t>
            </w:r>
            <w:r w:rsidR="0046610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9.60)</w:t>
            </w:r>
          </w:p>
        </w:tc>
        <w:tc>
          <w:tcPr>
            <w:tcW w:w="283" w:type="dxa"/>
          </w:tcPr>
          <w:p w14:paraId="7B881DE5" w14:textId="77777777" w:rsidR="00BA49B9" w:rsidRPr="00713766" w:rsidRDefault="00BA49B9" w:rsidP="000313D5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8CD1E56" w14:textId="6FB7FCA6" w:rsidR="00BA49B9" w:rsidRPr="00713766" w:rsidRDefault="00BA49B9" w:rsidP="00D5665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.29)</w:t>
            </w:r>
          </w:p>
        </w:tc>
        <w:tc>
          <w:tcPr>
            <w:tcW w:w="1560" w:type="dxa"/>
          </w:tcPr>
          <w:p w14:paraId="2011C57A" w14:textId="00ACA6B6" w:rsidR="00BA49B9" w:rsidRPr="00713766" w:rsidRDefault="007E66DC" w:rsidP="00D5665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1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3.59)</w:t>
            </w:r>
          </w:p>
        </w:tc>
      </w:tr>
      <w:tr w:rsidR="00713766" w:rsidRPr="00713766" w14:paraId="2EDA0C36" w14:textId="04FBC0B6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</w:tcPr>
          <w:p w14:paraId="491CB03A" w14:textId="53DD0BA0" w:rsidR="00713766" w:rsidRPr="00713766" w:rsidRDefault="00713766" w:rsidP="000313D5">
            <w:pPr>
              <w:pStyle w:val="p1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713766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Main meals frequency</w:t>
            </w:r>
          </w:p>
        </w:tc>
      </w:tr>
      <w:tr w:rsidR="00713766" w:rsidRPr="00713766" w14:paraId="194E0C25" w14:textId="77777777" w:rsidTr="00713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E135180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 xml:space="preserve">2 a day </w:t>
            </w:r>
          </w:p>
        </w:tc>
        <w:tc>
          <w:tcPr>
            <w:tcW w:w="1701" w:type="dxa"/>
          </w:tcPr>
          <w:p w14:paraId="45C3FCBF" w14:textId="5B7C02DC" w:rsidR="00BA49B9" w:rsidRPr="00713766" w:rsidRDefault="00BA49B9" w:rsidP="00A93C4D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</w:t>
            </w:r>
            <w:r w:rsidR="0046610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.30)</w:t>
            </w:r>
          </w:p>
        </w:tc>
        <w:tc>
          <w:tcPr>
            <w:tcW w:w="1559" w:type="dxa"/>
          </w:tcPr>
          <w:p w14:paraId="0AC4090D" w14:textId="5B16F1EB" w:rsidR="00BA49B9" w:rsidRPr="00713766" w:rsidRDefault="00BA49B9" w:rsidP="00A93C4D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.63)</w:t>
            </w:r>
          </w:p>
        </w:tc>
        <w:tc>
          <w:tcPr>
            <w:tcW w:w="283" w:type="dxa"/>
          </w:tcPr>
          <w:p w14:paraId="1D9BED26" w14:textId="77777777" w:rsidR="00BA49B9" w:rsidRPr="00713766" w:rsidRDefault="00BA49B9" w:rsidP="000313D5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62A8C31" w14:textId="2AC58839" w:rsidR="00BA49B9" w:rsidRPr="00713766" w:rsidRDefault="00BA49B9" w:rsidP="00D5665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5</w:t>
            </w:r>
            <w:r w:rsidR="0000683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.90)</w:t>
            </w:r>
          </w:p>
        </w:tc>
        <w:tc>
          <w:tcPr>
            <w:tcW w:w="1560" w:type="dxa"/>
          </w:tcPr>
          <w:p w14:paraId="695114D5" w14:textId="1FC0F2D5" w:rsidR="00BA49B9" w:rsidRPr="00713766" w:rsidRDefault="00BA49B9" w:rsidP="00D5665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</w:t>
            </w:r>
            <w:r w:rsidR="0000683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.92)</w:t>
            </w:r>
          </w:p>
        </w:tc>
      </w:tr>
      <w:tr w:rsidR="00713766" w:rsidRPr="00713766" w14:paraId="3CACC08D" w14:textId="77777777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234B344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>3 a day</w:t>
            </w:r>
          </w:p>
        </w:tc>
        <w:tc>
          <w:tcPr>
            <w:tcW w:w="1701" w:type="dxa"/>
          </w:tcPr>
          <w:p w14:paraId="5F18A013" w14:textId="15E1E195" w:rsidR="00BA49B9" w:rsidRPr="00713766" w:rsidRDefault="00BA49B9" w:rsidP="00A93C4D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2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3.82)</w:t>
            </w:r>
          </w:p>
        </w:tc>
        <w:tc>
          <w:tcPr>
            <w:tcW w:w="1559" w:type="dxa"/>
          </w:tcPr>
          <w:p w14:paraId="4EC1D0DF" w14:textId="23FC3588" w:rsidR="00BA49B9" w:rsidRPr="00713766" w:rsidRDefault="00BA49B9" w:rsidP="00A93C4D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9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2.83)</w:t>
            </w:r>
          </w:p>
        </w:tc>
        <w:tc>
          <w:tcPr>
            <w:tcW w:w="283" w:type="dxa"/>
          </w:tcPr>
          <w:p w14:paraId="7C76CEEE" w14:textId="77777777" w:rsidR="00BA49B9" w:rsidRPr="00713766" w:rsidRDefault="00BA49B9" w:rsidP="000313D5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CE3104" w14:textId="4D5FC07A" w:rsidR="00BA49B9" w:rsidRPr="00713766" w:rsidRDefault="00BA49B9" w:rsidP="00D56656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0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2.48)</w:t>
            </w:r>
          </w:p>
        </w:tc>
        <w:tc>
          <w:tcPr>
            <w:tcW w:w="1560" w:type="dxa"/>
          </w:tcPr>
          <w:p w14:paraId="733B1CD9" w14:textId="55AF5DCA" w:rsidR="00BA49B9" w:rsidRPr="00713766" w:rsidRDefault="00BA49B9" w:rsidP="00D56656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5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4.12)</w:t>
            </w:r>
          </w:p>
        </w:tc>
      </w:tr>
      <w:tr w:rsidR="00713766" w:rsidRPr="00713766" w14:paraId="57991A94" w14:textId="77777777" w:rsidTr="00D56656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63C507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>&gt;3 a day</w:t>
            </w:r>
          </w:p>
        </w:tc>
        <w:tc>
          <w:tcPr>
            <w:tcW w:w="1701" w:type="dxa"/>
          </w:tcPr>
          <w:p w14:paraId="5331F0C0" w14:textId="439E00A6" w:rsidR="00BA49B9" w:rsidRPr="00713766" w:rsidRDefault="00BA49B9" w:rsidP="00A93C4D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4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34.21)</w:t>
            </w:r>
          </w:p>
        </w:tc>
        <w:tc>
          <w:tcPr>
            <w:tcW w:w="1559" w:type="dxa"/>
          </w:tcPr>
          <w:p w14:paraId="3DEDD3C9" w14:textId="6C6F6900" w:rsidR="00BA49B9" w:rsidRPr="00713766" w:rsidRDefault="00BA49B9" w:rsidP="00A93C4D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4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34.21)</w:t>
            </w:r>
          </w:p>
        </w:tc>
        <w:tc>
          <w:tcPr>
            <w:tcW w:w="283" w:type="dxa"/>
          </w:tcPr>
          <w:p w14:paraId="67E29E48" w14:textId="77777777" w:rsidR="00BA49B9" w:rsidRPr="00713766" w:rsidRDefault="00BA49B9" w:rsidP="000313D5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08A7548" w14:textId="10291261" w:rsidR="00BA49B9" w:rsidRPr="00713766" w:rsidRDefault="00BA49B9" w:rsidP="00D5665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.29)</w:t>
            </w:r>
          </w:p>
        </w:tc>
        <w:tc>
          <w:tcPr>
            <w:tcW w:w="1560" w:type="dxa"/>
          </w:tcPr>
          <w:p w14:paraId="0AC23FE6" w14:textId="410160E0" w:rsidR="00BA49B9" w:rsidRPr="00713766" w:rsidRDefault="00BA49B9" w:rsidP="00D56656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</w:t>
            </w:r>
            <w:r w:rsidR="001C398B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.29)</w:t>
            </w:r>
          </w:p>
        </w:tc>
      </w:tr>
      <w:tr w:rsidR="00713766" w:rsidRPr="00713766" w14:paraId="5F3DC1C1" w14:textId="612848DC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</w:tcPr>
          <w:p w14:paraId="61800B5E" w14:textId="526CE63C" w:rsidR="00713766" w:rsidRPr="00713766" w:rsidRDefault="00713766" w:rsidP="000313D5">
            <w:pPr>
              <w:pStyle w:val="p1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713766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Cariogenic diet</w:t>
            </w:r>
          </w:p>
        </w:tc>
      </w:tr>
      <w:tr w:rsidR="00713766" w:rsidRPr="00713766" w14:paraId="4C0C5775" w14:textId="77777777" w:rsidTr="00713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3EFB3A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701" w:type="dxa"/>
          </w:tcPr>
          <w:p w14:paraId="376FA17D" w14:textId="1E169991" w:rsidR="00BA49B9" w:rsidRPr="00713766" w:rsidRDefault="00BA49B9" w:rsidP="00A93C4D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.30)</w:t>
            </w:r>
          </w:p>
        </w:tc>
        <w:tc>
          <w:tcPr>
            <w:tcW w:w="1559" w:type="dxa"/>
          </w:tcPr>
          <w:p w14:paraId="5092FF11" w14:textId="0B722296" w:rsidR="00BA49B9" w:rsidRPr="00713766" w:rsidRDefault="00BA49B9" w:rsidP="00A93C4D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.30)</w:t>
            </w:r>
          </w:p>
        </w:tc>
        <w:tc>
          <w:tcPr>
            <w:tcW w:w="283" w:type="dxa"/>
          </w:tcPr>
          <w:p w14:paraId="32501408" w14:textId="77777777" w:rsidR="00BA49B9" w:rsidRPr="00713766" w:rsidRDefault="00BA49B9" w:rsidP="000313D5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E38D26A" w14:textId="41CE7550" w:rsidR="00BA49B9" w:rsidRPr="00713766" w:rsidRDefault="00BA49B9" w:rsidP="00960C8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9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6.21)</w:t>
            </w:r>
          </w:p>
        </w:tc>
        <w:tc>
          <w:tcPr>
            <w:tcW w:w="1560" w:type="dxa"/>
          </w:tcPr>
          <w:p w14:paraId="34ECE707" w14:textId="6BED2350" w:rsidR="00BA49B9" w:rsidRPr="00713766" w:rsidRDefault="00BA49B9" w:rsidP="00960C8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3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7.52)</w:t>
            </w:r>
          </w:p>
        </w:tc>
      </w:tr>
      <w:tr w:rsidR="00713766" w:rsidRPr="00713766" w14:paraId="3ADFA738" w14:textId="77777777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83EEA9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1" w:type="dxa"/>
          </w:tcPr>
          <w:p w14:paraId="0DBE62F2" w14:textId="172125F1" w:rsidR="00BA49B9" w:rsidRPr="00713766" w:rsidRDefault="00BA49B9" w:rsidP="00A93C4D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4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 (48.03)</w:t>
            </w:r>
          </w:p>
        </w:tc>
        <w:tc>
          <w:tcPr>
            <w:tcW w:w="1559" w:type="dxa"/>
          </w:tcPr>
          <w:p w14:paraId="5BE6967C" w14:textId="6ED340C9" w:rsidR="00BA49B9" w:rsidRPr="00713766" w:rsidRDefault="00BA49B9" w:rsidP="00A93C4D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44</w:t>
            </w:r>
            <w:r w:rsidR="00A93C4D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7.37)</w:t>
            </w:r>
          </w:p>
        </w:tc>
        <w:tc>
          <w:tcPr>
            <w:tcW w:w="283" w:type="dxa"/>
          </w:tcPr>
          <w:p w14:paraId="3827F235" w14:textId="77777777" w:rsidR="00BA49B9" w:rsidRPr="00713766" w:rsidRDefault="00BA49B9" w:rsidP="000313D5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06783FD" w14:textId="41CF278E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3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2.48)</w:t>
            </w:r>
          </w:p>
        </w:tc>
        <w:tc>
          <w:tcPr>
            <w:tcW w:w="1560" w:type="dxa"/>
          </w:tcPr>
          <w:p w14:paraId="0E3F5C67" w14:textId="66B24E6D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1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44.12)</w:t>
            </w:r>
          </w:p>
        </w:tc>
      </w:tr>
      <w:tr w:rsidR="00713766" w:rsidRPr="00713766" w14:paraId="09632792" w14:textId="708C5C77" w:rsidTr="00713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</w:tcPr>
          <w:p w14:paraId="53C43C69" w14:textId="534AAC06" w:rsidR="00713766" w:rsidRPr="00713766" w:rsidRDefault="00713766" w:rsidP="000313D5">
            <w:pPr>
              <w:pStyle w:val="p1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713766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Socio-economic status</w:t>
            </w:r>
          </w:p>
        </w:tc>
      </w:tr>
      <w:tr w:rsidR="00713766" w:rsidRPr="00713766" w14:paraId="0C1336E3" w14:textId="77777777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BF1B8B2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>Medium-Low</w:t>
            </w:r>
          </w:p>
        </w:tc>
        <w:tc>
          <w:tcPr>
            <w:tcW w:w="1701" w:type="dxa"/>
          </w:tcPr>
          <w:p w14:paraId="30E7A51F" w14:textId="433CF999" w:rsidR="00BA49B9" w:rsidRPr="00713766" w:rsidRDefault="00BA49B9" w:rsidP="00F0652E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7</w:t>
            </w:r>
            <w:r w:rsidR="00492635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8.62)</w:t>
            </w:r>
          </w:p>
        </w:tc>
        <w:tc>
          <w:tcPr>
            <w:tcW w:w="1559" w:type="dxa"/>
          </w:tcPr>
          <w:p w14:paraId="41B67259" w14:textId="00353FF2" w:rsidR="00BA49B9" w:rsidRPr="00713766" w:rsidRDefault="00BA49B9" w:rsidP="00F0652E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1</w:t>
            </w:r>
            <w:r w:rsidR="00F0652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6.64)</w:t>
            </w:r>
          </w:p>
        </w:tc>
        <w:tc>
          <w:tcPr>
            <w:tcW w:w="283" w:type="dxa"/>
          </w:tcPr>
          <w:p w14:paraId="0F4DA33E" w14:textId="77777777" w:rsidR="00BA49B9" w:rsidRPr="00713766" w:rsidRDefault="00BA49B9" w:rsidP="000313D5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3476865" w14:textId="145B1973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6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1.57)</w:t>
            </w:r>
          </w:p>
        </w:tc>
        <w:tc>
          <w:tcPr>
            <w:tcW w:w="1560" w:type="dxa"/>
          </w:tcPr>
          <w:p w14:paraId="257CBB77" w14:textId="4346BBBF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7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1.90)</w:t>
            </w:r>
          </w:p>
        </w:tc>
      </w:tr>
      <w:tr w:rsidR="00713766" w:rsidRPr="00713766" w14:paraId="7F6988DD" w14:textId="77777777" w:rsidTr="00713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2D69B8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701" w:type="dxa"/>
          </w:tcPr>
          <w:p w14:paraId="26B12231" w14:textId="35AAF156" w:rsidR="00BA49B9" w:rsidRPr="00713766" w:rsidRDefault="00BA49B9" w:rsidP="00F0652E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8</w:t>
            </w:r>
            <w:r w:rsidR="00492635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5.79)</w:t>
            </w:r>
          </w:p>
        </w:tc>
        <w:tc>
          <w:tcPr>
            <w:tcW w:w="1559" w:type="dxa"/>
          </w:tcPr>
          <w:p w14:paraId="747986FE" w14:textId="6A3464F5" w:rsidR="00BA49B9" w:rsidRPr="00713766" w:rsidRDefault="00BA49B9" w:rsidP="00F0652E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4</w:t>
            </w:r>
            <w:r w:rsidR="00F0652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4.47)</w:t>
            </w:r>
          </w:p>
        </w:tc>
        <w:tc>
          <w:tcPr>
            <w:tcW w:w="283" w:type="dxa"/>
          </w:tcPr>
          <w:p w14:paraId="753CAC44" w14:textId="77777777" w:rsidR="00BA49B9" w:rsidRPr="00713766" w:rsidRDefault="00BA49B9" w:rsidP="000313D5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13DAE14" w14:textId="188ACE5D" w:rsidR="00BA49B9" w:rsidRPr="00713766" w:rsidRDefault="00BA49B9" w:rsidP="00960C8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3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0.59)</w:t>
            </w:r>
          </w:p>
        </w:tc>
        <w:tc>
          <w:tcPr>
            <w:tcW w:w="1560" w:type="dxa"/>
          </w:tcPr>
          <w:p w14:paraId="164C273C" w14:textId="1C945374" w:rsidR="00BA49B9" w:rsidRPr="00713766" w:rsidRDefault="00BA49B9" w:rsidP="00960C8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7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8.63)</w:t>
            </w:r>
          </w:p>
        </w:tc>
      </w:tr>
      <w:tr w:rsidR="00713766" w:rsidRPr="00713766" w14:paraId="68DEBF4F" w14:textId="77777777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B4806D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>Medium-High</w:t>
            </w:r>
          </w:p>
        </w:tc>
        <w:tc>
          <w:tcPr>
            <w:tcW w:w="1701" w:type="dxa"/>
          </w:tcPr>
          <w:p w14:paraId="0D55A94F" w14:textId="26D564C0" w:rsidR="00BA49B9" w:rsidRPr="00713766" w:rsidRDefault="00BA49B9" w:rsidP="00F0652E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8</w:t>
            </w:r>
            <w:r w:rsidR="00492635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="00F0652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(5.93)</w:t>
            </w:r>
          </w:p>
        </w:tc>
        <w:tc>
          <w:tcPr>
            <w:tcW w:w="1559" w:type="dxa"/>
          </w:tcPr>
          <w:p w14:paraId="2A4D0295" w14:textId="7413E419" w:rsidR="00BA49B9" w:rsidRPr="00713766" w:rsidRDefault="00BA49B9" w:rsidP="00F0652E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6</w:t>
            </w:r>
            <w:r w:rsidR="00F0652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8.55)</w:t>
            </w:r>
          </w:p>
        </w:tc>
        <w:tc>
          <w:tcPr>
            <w:tcW w:w="283" w:type="dxa"/>
          </w:tcPr>
          <w:p w14:paraId="6768E186" w14:textId="77777777" w:rsidR="00BA49B9" w:rsidRPr="00713766" w:rsidRDefault="00BA49B9" w:rsidP="000313D5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DAF7CA3" w14:textId="558EC7F3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3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7.52)</w:t>
            </w:r>
          </w:p>
        </w:tc>
        <w:tc>
          <w:tcPr>
            <w:tcW w:w="1560" w:type="dxa"/>
          </w:tcPr>
          <w:p w14:paraId="104D450C" w14:textId="277452BB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0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9.80)</w:t>
            </w:r>
          </w:p>
        </w:tc>
      </w:tr>
      <w:tr w:rsidR="001D7D8F" w:rsidRPr="00075D77" w14:paraId="6D282CDD" w14:textId="18C78CDA" w:rsidTr="00713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6"/>
          </w:tcPr>
          <w:p w14:paraId="3A733367" w14:textId="27263380" w:rsidR="001D7D8F" w:rsidRPr="00713766" w:rsidRDefault="001D7D8F" w:rsidP="000313D5">
            <w:pPr>
              <w:pStyle w:val="p1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</w:pPr>
            <w:r w:rsidRPr="00713766">
              <w:rPr>
                <w:rFonts w:asciiTheme="minorHAnsi" w:hAnsiTheme="minorHAnsi" w:cstheme="minorHAnsi"/>
                <w:i/>
                <w:iCs/>
                <w:sz w:val="20"/>
                <w:szCs w:val="11"/>
                <w:lang w:val="en-US"/>
              </w:rPr>
              <w:t>Dental check-ups frequency (parents/caregivers)</w:t>
            </w:r>
          </w:p>
        </w:tc>
      </w:tr>
      <w:tr w:rsidR="00713766" w:rsidRPr="00713766" w14:paraId="4F31A61F" w14:textId="77777777" w:rsidTr="00713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94E153E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>In case of problem</w:t>
            </w:r>
          </w:p>
        </w:tc>
        <w:tc>
          <w:tcPr>
            <w:tcW w:w="1701" w:type="dxa"/>
          </w:tcPr>
          <w:p w14:paraId="4C6AA22E" w14:textId="5E6F6403" w:rsidR="00BA49B9" w:rsidRPr="00713766" w:rsidRDefault="00BA49B9" w:rsidP="007E66D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6</w:t>
            </w:r>
            <w:r w:rsidR="007E66D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31.58)</w:t>
            </w:r>
          </w:p>
        </w:tc>
        <w:tc>
          <w:tcPr>
            <w:tcW w:w="1559" w:type="dxa"/>
          </w:tcPr>
          <w:p w14:paraId="31DCA570" w14:textId="12BD6B22" w:rsidR="00BA49B9" w:rsidRPr="00713766" w:rsidRDefault="00BA49B9" w:rsidP="007E66D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5</w:t>
            </w:r>
            <w:r w:rsidR="007E66D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31.25)</w:t>
            </w:r>
          </w:p>
        </w:tc>
        <w:tc>
          <w:tcPr>
            <w:tcW w:w="283" w:type="dxa"/>
          </w:tcPr>
          <w:p w14:paraId="78C394A6" w14:textId="77777777" w:rsidR="00BA49B9" w:rsidRPr="00713766" w:rsidRDefault="00BA49B9" w:rsidP="000313D5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391C837" w14:textId="367D9E87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3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30.39)</w:t>
            </w:r>
          </w:p>
        </w:tc>
        <w:tc>
          <w:tcPr>
            <w:tcW w:w="1560" w:type="dxa"/>
          </w:tcPr>
          <w:p w14:paraId="0ABA8D8C" w14:textId="383E495D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7</w:t>
            </w:r>
            <w:r w:rsidR="00960C8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28.43)</w:t>
            </w:r>
          </w:p>
        </w:tc>
      </w:tr>
      <w:tr w:rsidR="00713766" w:rsidRPr="00713766" w14:paraId="295D783B" w14:textId="77777777" w:rsidTr="00960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EBED2A5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 xml:space="preserve">Rarely </w:t>
            </w:r>
          </w:p>
        </w:tc>
        <w:tc>
          <w:tcPr>
            <w:tcW w:w="1701" w:type="dxa"/>
          </w:tcPr>
          <w:p w14:paraId="3627414E" w14:textId="115B686B" w:rsidR="00BA49B9" w:rsidRPr="00713766" w:rsidRDefault="00BA49B9" w:rsidP="007E66D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0</w:t>
            </w:r>
            <w:r w:rsidR="007E66D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3.16)</w:t>
            </w:r>
          </w:p>
        </w:tc>
        <w:tc>
          <w:tcPr>
            <w:tcW w:w="1559" w:type="dxa"/>
          </w:tcPr>
          <w:p w14:paraId="1B012827" w14:textId="10B8E567" w:rsidR="00BA49B9" w:rsidRPr="00713766" w:rsidRDefault="00BA49B9" w:rsidP="007E66D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6</w:t>
            </w:r>
            <w:r w:rsidR="007E66D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1.84)</w:t>
            </w:r>
          </w:p>
        </w:tc>
        <w:tc>
          <w:tcPr>
            <w:tcW w:w="283" w:type="dxa"/>
          </w:tcPr>
          <w:p w14:paraId="166E3058" w14:textId="77777777" w:rsidR="00BA49B9" w:rsidRPr="00713766" w:rsidRDefault="00BA49B9" w:rsidP="000313D5">
            <w:pPr>
              <w:pStyle w:val="p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9A3E68C" w14:textId="7877C3B9" w:rsidR="00BA49B9" w:rsidRPr="00713766" w:rsidRDefault="00BA49B9" w:rsidP="00960C8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1</w:t>
            </w:r>
            <w:r w:rsidR="00D5665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</w:t>
            </w:r>
            <w:r w:rsidR="00960C8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.40)</w:t>
            </w:r>
          </w:p>
        </w:tc>
        <w:tc>
          <w:tcPr>
            <w:tcW w:w="1560" w:type="dxa"/>
          </w:tcPr>
          <w:p w14:paraId="5FD06432" w14:textId="1F5DCD75" w:rsidR="00BA49B9" w:rsidRPr="00713766" w:rsidRDefault="00BA49B9" w:rsidP="00960C8C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</w:t>
            </w:r>
            <w:r w:rsidR="00960C8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14.05)</w:t>
            </w:r>
          </w:p>
        </w:tc>
      </w:tr>
      <w:tr w:rsidR="00713766" w:rsidRPr="00713766" w14:paraId="69A97DD9" w14:textId="77777777" w:rsidTr="00960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01DA4528" w14:textId="77777777" w:rsidR="00BA49B9" w:rsidRPr="00713766" w:rsidRDefault="00BA49B9" w:rsidP="000313D5">
            <w:pPr>
              <w:pStyle w:val="p1"/>
              <w:jc w:val="both"/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 w:val="0"/>
                <w:i/>
                <w:iCs/>
                <w:sz w:val="18"/>
                <w:szCs w:val="18"/>
                <w:lang w:val="en-US"/>
              </w:rPr>
              <w:t>Routine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36368D" w14:textId="0BBD0D7F" w:rsidR="00BA49B9" w:rsidRPr="00713766" w:rsidRDefault="00BA49B9" w:rsidP="007E66D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7</w:t>
            </w:r>
            <w:r w:rsidR="007E66D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5.6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D7837C" w14:textId="7E59638E" w:rsidR="00BA49B9" w:rsidRPr="00713766" w:rsidRDefault="00BA49B9" w:rsidP="007E66D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</w:t>
            </w:r>
            <w:r w:rsidR="007E66D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6.58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DBF1BA" w14:textId="77777777" w:rsidR="00BA49B9" w:rsidRPr="00713766" w:rsidRDefault="00BA49B9" w:rsidP="000313D5">
            <w:pPr>
              <w:pStyle w:val="p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9BBB37" w14:textId="5C28E733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</w:t>
            </w:r>
            <w:r w:rsidR="00960C8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7.1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6A02DA" w14:textId="21996826" w:rsidR="00BA49B9" w:rsidRPr="00713766" w:rsidRDefault="00BA49B9" w:rsidP="00960C8C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713766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</w:t>
            </w:r>
            <w:r w:rsidR="00960C8C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(6.54)</w:t>
            </w:r>
          </w:p>
        </w:tc>
      </w:tr>
    </w:tbl>
    <w:p w14:paraId="264DCF64" w14:textId="77777777" w:rsidR="00AB11C0" w:rsidRDefault="00AB11C0" w:rsidP="00AB11C0">
      <w:pPr>
        <w:rPr>
          <w:rFonts w:ascii="Helvetica" w:hAnsi="Helvetica"/>
          <w:b/>
          <w:sz w:val="21"/>
          <w:lang w:val="en-US"/>
        </w:rPr>
      </w:pPr>
    </w:p>
    <w:p w14:paraId="33C04B41" w14:textId="77777777" w:rsidR="00B4362A" w:rsidRDefault="00B4362A"/>
    <w:p w14:paraId="1DD77B2B" w14:textId="77777777" w:rsidR="00075D77" w:rsidRDefault="00075D77"/>
    <w:p w14:paraId="6C79261D" w14:textId="77150C61" w:rsidR="008804CA" w:rsidRPr="00486CE2" w:rsidRDefault="00075D77" w:rsidP="008804CA">
      <w:pPr>
        <w:rPr>
          <w:rFonts w:ascii="Calibri" w:hAnsi="Calibri" w:cs="Calibri"/>
          <w:lang w:val="en-US"/>
        </w:rPr>
      </w:pPr>
      <w:r w:rsidRPr="006974E9">
        <w:rPr>
          <w:b/>
          <w:bCs/>
          <w:lang w:val="en-US"/>
        </w:rPr>
        <w:t>Table 2S</w:t>
      </w:r>
      <w:r w:rsidRPr="008804CA">
        <w:rPr>
          <w:lang w:val="en-US"/>
        </w:rPr>
        <w:t xml:space="preserve">. </w:t>
      </w:r>
      <w:r w:rsidR="008804CA" w:rsidRPr="00486CE2">
        <w:rPr>
          <w:rFonts w:ascii="Calibri" w:hAnsi="Calibri" w:cs="Calibri"/>
          <w:lang w:val="en-US"/>
        </w:rPr>
        <w:t xml:space="preserve">Intention to treat analysis (24 months) </w:t>
      </w:r>
      <w:r w:rsidR="008804CA">
        <w:rPr>
          <w:rFonts w:ascii="Calibri" w:hAnsi="Calibri" w:cs="Calibri"/>
          <w:lang w:val="en-US"/>
        </w:rPr>
        <w:t>as the difference of lesions in the two groups.</w:t>
      </w:r>
    </w:p>
    <w:p w14:paraId="7EB80A90" w14:textId="77777777" w:rsidR="008804CA" w:rsidRPr="00486CE2" w:rsidRDefault="008804CA" w:rsidP="008804CA">
      <w:pPr>
        <w:rPr>
          <w:rFonts w:ascii="Calibri" w:hAnsi="Calibri" w:cs="Calibri"/>
          <w:lang w:val="en-US"/>
        </w:rPr>
      </w:pPr>
    </w:p>
    <w:p w14:paraId="757A2308" w14:textId="77777777" w:rsidR="008804CA" w:rsidRPr="00486CE2" w:rsidRDefault="008804CA" w:rsidP="008804CA">
      <w:pPr>
        <w:rPr>
          <w:rFonts w:ascii="Calibri" w:hAnsi="Calibri" w:cs="Calibri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1641"/>
        <w:gridCol w:w="1678"/>
        <w:gridCol w:w="875"/>
      </w:tblGrid>
      <w:tr w:rsidR="008804CA" w:rsidRPr="00486CE2" w14:paraId="41958D41" w14:textId="77777777" w:rsidTr="00432968">
        <w:tc>
          <w:tcPr>
            <w:tcW w:w="0" w:type="auto"/>
            <w:tcBorders>
              <w:bottom w:val="single" w:sz="4" w:space="0" w:color="auto"/>
            </w:tcBorders>
          </w:tcPr>
          <w:p w14:paraId="699ED953" w14:textId="77777777" w:rsidR="008804CA" w:rsidRPr="00486CE2" w:rsidRDefault="008804CA" w:rsidP="00432968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0422E4" w14:textId="77777777" w:rsidR="008804CA" w:rsidRPr="00486CE2" w:rsidRDefault="008804CA" w:rsidP="00432968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AF toothpas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BB4138" w14:textId="77777777" w:rsidR="008804CA" w:rsidRPr="00486CE2" w:rsidRDefault="008804CA" w:rsidP="00432968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FP toothpas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C1EA9E" w14:textId="77777777" w:rsidR="008804CA" w:rsidRDefault="008804CA" w:rsidP="00432968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-value</w:t>
            </w:r>
          </w:p>
          <w:p w14:paraId="7352911A" w14:textId="77777777" w:rsidR="008804CA" w:rsidRPr="00486CE2" w:rsidRDefault="008804CA" w:rsidP="00432968">
            <w:pPr>
              <w:rPr>
                <w:rFonts w:ascii="Calibri" w:hAnsi="Calibri" w:cs="Calibri"/>
                <w:i/>
                <w:iCs/>
                <w:sz w:val="15"/>
                <w:szCs w:val="15"/>
                <w:lang w:val="en-US"/>
              </w:rPr>
            </w:pPr>
          </w:p>
        </w:tc>
      </w:tr>
      <w:tr w:rsidR="008804CA" w:rsidRPr="00486CE2" w14:paraId="659856F3" w14:textId="77777777" w:rsidTr="00432968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58C55D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rimary dentition</w:t>
            </w:r>
          </w:p>
        </w:tc>
      </w:tr>
      <w:tr w:rsidR="008804CA" w:rsidRPr="00486CE2" w14:paraId="2B228CB7" w14:textId="77777777" w:rsidTr="00432968">
        <w:tc>
          <w:tcPr>
            <w:tcW w:w="0" w:type="auto"/>
            <w:tcBorders>
              <w:top w:val="single" w:sz="4" w:space="0" w:color="auto"/>
            </w:tcBorders>
          </w:tcPr>
          <w:p w14:paraId="204CA423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n of lesions/n of tee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18FDB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367/54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38A6CA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411/54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63723E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804CA" w:rsidRPr="00486CE2" w14:paraId="7466FBED" w14:textId="77777777" w:rsidTr="00432968">
        <w:tc>
          <w:tcPr>
            <w:tcW w:w="0" w:type="auto"/>
          </w:tcPr>
          <w:p w14:paraId="677D1A4D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Incidence (%)</w:t>
            </w:r>
          </w:p>
        </w:tc>
        <w:tc>
          <w:tcPr>
            <w:tcW w:w="0" w:type="auto"/>
          </w:tcPr>
          <w:p w14:paraId="4566E34C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6.73</w:t>
            </w:r>
          </w:p>
        </w:tc>
        <w:tc>
          <w:tcPr>
            <w:tcW w:w="0" w:type="auto"/>
          </w:tcPr>
          <w:p w14:paraId="172AC6F5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7.61</w:t>
            </w:r>
          </w:p>
        </w:tc>
        <w:tc>
          <w:tcPr>
            <w:tcW w:w="0" w:type="auto"/>
          </w:tcPr>
          <w:p w14:paraId="5F1F7181" w14:textId="77777777" w:rsidR="008804CA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0.04</w:t>
            </w:r>
          </w:p>
          <w:p w14:paraId="54524D29" w14:textId="77777777" w:rsidR="008804CA" w:rsidRPr="00486CE2" w:rsidRDefault="008804CA" w:rsidP="00432968">
            <w:pPr>
              <w:rPr>
                <w:rFonts w:ascii="Calibri" w:hAnsi="Calibri" w:cs="Calibri"/>
                <w:sz w:val="8"/>
                <w:szCs w:val="8"/>
                <w:lang w:val="en-US"/>
              </w:rPr>
            </w:pPr>
          </w:p>
        </w:tc>
      </w:tr>
      <w:tr w:rsidR="008804CA" w:rsidRPr="00486CE2" w14:paraId="7EC04FD8" w14:textId="77777777" w:rsidTr="00432968">
        <w:tc>
          <w:tcPr>
            <w:tcW w:w="0" w:type="auto"/>
          </w:tcPr>
          <w:p w14:paraId="2DDBB1BA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Absolute difference (</w:t>
            </w:r>
            <w:r w:rsidRPr="00486CE2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95%</w:t>
            </w: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I) </w:t>
            </w:r>
          </w:p>
        </w:tc>
        <w:tc>
          <w:tcPr>
            <w:tcW w:w="0" w:type="auto"/>
            <w:gridSpan w:val="2"/>
          </w:tcPr>
          <w:p w14:paraId="603E055C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0.88 (1.02 – 1.36)</w:t>
            </w:r>
          </w:p>
        </w:tc>
        <w:tc>
          <w:tcPr>
            <w:tcW w:w="0" w:type="auto"/>
          </w:tcPr>
          <w:p w14:paraId="46607DA0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804CA" w:rsidRPr="00486CE2" w14:paraId="3C817656" w14:textId="77777777" w:rsidTr="00432968">
        <w:tc>
          <w:tcPr>
            <w:tcW w:w="0" w:type="auto"/>
            <w:tcBorders>
              <w:bottom w:val="single" w:sz="4" w:space="0" w:color="auto"/>
            </w:tcBorders>
          </w:tcPr>
          <w:p w14:paraId="32C400D0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Relative Risk RR (</w:t>
            </w:r>
            <w:r w:rsidRPr="00486CE2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95%</w:t>
            </w: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CI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4600242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0.78 (0.66 – 0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435786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0.04</w:t>
            </w:r>
          </w:p>
        </w:tc>
      </w:tr>
      <w:tr w:rsidR="008804CA" w:rsidRPr="00486CE2" w14:paraId="59690916" w14:textId="77777777" w:rsidTr="0043296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5A618" w14:textId="77777777" w:rsidR="008804CA" w:rsidRPr="00486CE2" w:rsidRDefault="008804CA" w:rsidP="00432968">
            <w:pPr>
              <w:rPr>
                <w:rFonts w:ascii="Calibri" w:hAnsi="Calibri" w:cs="Calibri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E1D34A" w14:textId="77777777" w:rsidR="008804CA" w:rsidRPr="00486CE2" w:rsidRDefault="008804CA" w:rsidP="00432968">
            <w:pPr>
              <w:rPr>
                <w:rFonts w:ascii="Calibri" w:hAnsi="Calibri" w:cs="Calibri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39F4B" w14:textId="77777777" w:rsidR="008804CA" w:rsidRPr="00486CE2" w:rsidRDefault="008804CA" w:rsidP="00432968">
            <w:pPr>
              <w:rPr>
                <w:rFonts w:ascii="Calibri" w:hAnsi="Calibri" w:cs="Calibri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2B8D0" w14:textId="77777777" w:rsidR="008804CA" w:rsidRPr="00486CE2" w:rsidRDefault="008804CA" w:rsidP="00432968">
            <w:pPr>
              <w:rPr>
                <w:rFonts w:ascii="Calibri" w:hAnsi="Calibri" w:cs="Calibri"/>
                <w:sz w:val="8"/>
                <w:szCs w:val="8"/>
                <w:lang w:val="en-US"/>
              </w:rPr>
            </w:pPr>
          </w:p>
        </w:tc>
      </w:tr>
      <w:tr w:rsidR="008804CA" w:rsidRPr="00486CE2" w14:paraId="4B8E4016" w14:textId="77777777" w:rsidTr="00432968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8E6A3C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Permanent dentition</w:t>
            </w:r>
          </w:p>
        </w:tc>
      </w:tr>
      <w:tr w:rsidR="008804CA" w:rsidRPr="00486CE2" w14:paraId="398E65AF" w14:textId="77777777" w:rsidTr="00432968">
        <w:tc>
          <w:tcPr>
            <w:tcW w:w="0" w:type="auto"/>
            <w:tcBorders>
              <w:top w:val="single" w:sz="4" w:space="0" w:color="auto"/>
            </w:tcBorders>
          </w:tcPr>
          <w:p w14:paraId="2B3D5FFD" w14:textId="77777777" w:rsidR="008804CA" w:rsidRPr="00486CE2" w:rsidRDefault="008804CA" w:rsidP="00432968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n of lesions /n of tee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983823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156/1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AE7EA4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180/11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D3106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804CA" w:rsidRPr="00486CE2" w14:paraId="61A43688" w14:textId="77777777" w:rsidTr="00432968">
        <w:tc>
          <w:tcPr>
            <w:tcW w:w="0" w:type="auto"/>
          </w:tcPr>
          <w:p w14:paraId="26DFAE63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Incidence (%)</w:t>
            </w:r>
          </w:p>
        </w:tc>
        <w:tc>
          <w:tcPr>
            <w:tcW w:w="0" w:type="auto"/>
          </w:tcPr>
          <w:p w14:paraId="6E31CE33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13.83</w:t>
            </w:r>
          </w:p>
        </w:tc>
        <w:tc>
          <w:tcPr>
            <w:tcW w:w="0" w:type="auto"/>
          </w:tcPr>
          <w:p w14:paraId="07C06A40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15.82</w:t>
            </w:r>
          </w:p>
        </w:tc>
        <w:tc>
          <w:tcPr>
            <w:tcW w:w="0" w:type="auto"/>
          </w:tcPr>
          <w:p w14:paraId="7BB8C621" w14:textId="77777777" w:rsidR="008804CA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0.03</w:t>
            </w:r>
          </w:p>
          <w:p w14:paraId="7A95D89F" w14:textId="77777777" w:rsidR="008804CA" w:rsidRPr="00486CE2" w:rsidRDefault="008804CA" w:rsidP="00432968">
            <w:pPr>
              <w:rPr>
                <w:rFonts w:ascii="Calibri" w:hAnsi="Calibri" w:cs="Calibri"/>
                <w:sz w:val="8"/>
                <w:szCs w:val="8"/>
                <w:lang w:val="en-US"/>
              </w:rPr>
            </w:pPr>
          </w:p>
        </w:tc>
      </w:tr>
      <w:tr w:rsidR="008804CA" w:rsidRPr="00486CE2" w14:paraId="30026905" w14:textId="77777777" w:rsidTr="00432968">
        <w:tc>
          <w:tcPr>
            <w:tcW w:w="0" w:type="auto"/>
          </w:tcPr>
          <w:p w14:paraId="73CCF976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Absolute difference (</w:t>
            </w:r>
            <w:r w:rsidRPr="00486CE2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95%</w:t>
            </w: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I) </w:t>
            </w:r>
          </w:p>
        </w:tc>
        <w:tc>
          <w:tcPr>
            <w:tcW w:w="0" w:type="auto"/>
            <w:gridSpan w:val="2"/>
          </w:tcPr>
          <w:p w14:paraId="198B1FF3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1.99 (1.73 – 2.44)</w:t>
            </w:r>
          </w:p>
        </w:tc>
        <w:tc>
          <w:tcPr>
            <w:tcW w:w="0" w:type="auto"/>
          </w:tcPr>
          <w:p w14:paraId="09557F54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804CA" w:rsidRPr="00486CE2" w14:paraId="5B9CE582" w14:textId="77777777" w:rsidTr="00432968">
        <w:tc>
          <w:tcPr>
            <w:tcW w:w="0" w:type="auto"/>
            <w:tcBorders>
              <w:bottom w:val="single" w:sz="4" w:space="0" w:color="auto"/>
            </w:tcBorders>
          </w:tcPr>
          <w:p w14:paraId="6783C4CC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Relative Risk RR (</w:t>
            </w:r>
            <w:r w:rsidRPr="00486CE2"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95%</w:t>
            </w: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CI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521BA19" w14:textId="77777777" w:rsidR="008804CA" w:rsidRPr="00486CE2" w:rsidRDefault="008804CA" w:rsidP="0043296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0.71 (0.54 – 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ED31D1" w14:textId="77777777" w:rsidR="008804CA" w:rsidRPr="00486CE2" w:rsidRDefault="008804CA" w:rsidP="0043296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86CE2">
              <w:rPr>
                <w:rFonts w:ascii="Calibri" w:hAnsi="Calibri" w:cs="Calibri"/>
                <w:sz w:val="22"/>
                <w:szCs w:val="22"/>
                <w:lang w:val="en-US"/>
              </w:rPr>
              <w:t>0.04</w:t>
            </w:r>
          </w:p>
        </w:tc>
      </w:tr>
    </w:tbl>
    <w:p w14:paraId="1164D60D" w14:textId="2D1D8A1D" w:rsidR="00075D77" w:rsidRDefault="00075D77"/>
    <w:sectPr w:rsidR="00075D77" w:rsidSect="00D860A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C0"/>
    <w:rsid w:val="0000683B"/>
    <w:rsid w:val="00011DD2"/>
    <w:rsid w:val="00014E9F"/>
    <w:rsid w:val="00014F59"/>
    <w:rsid w:val="00032955"/>
    <w:rsid w:val="000338BB"/>
    <w:rsid w:val="000343B3"/>
    <w:rsid w:val="00043D2A"/>
    <w:rsid w:val="0005024B"/>
    <w:rsid w:val="0005200C"/>
    <w:rsid w:val="00061118"/>
    <w:rsid w:val="00064E88"/>
    <w:rsid w:val="00071235"/>
    <w:rsid w:val="00075D77"/>
    <w:rsid w:val="00081F40"/>
    <w:rsid w:val="0008537A"/>
    <w:rsid w:val="00090249"/>
    <w:rsid w:val="0009170F"/>
    <w:rsid w:val="00094739"/>
    <w:rsid w:val="000A1263"/>
    <w:rsid w:val="000B14C7"/>
    <w:rsid w:val="000E3C24"/>
    <w:rsid w:val="000F2818"/>
    <w:rsid w:val="000F355F"/>
    <w:rsid w:val="00122705"/>
    <w:rsid w:val="0013391F"/>
    <w:rsid w:val="00155994"/>
    <w:rsid w:val="00172FFF"/>
    <w:rsid w:val="00190137"/>
    <w:rsid w:val="001B6FFD"/>
    <w:rsid w:val="001C2F13"/>
    <w:rsid w:val="001C398B"/>
    <w:rsid w:val="001D22B4"/>
    <w:rsid w:val="001D457F"/>
    <w:rsid w:val="001D7BD8"/>
    <w:rsid w:val="001D7D8F"/>
    <w:rsid w:val="001F1B38"/>
    <w:rsid w:val="001F2D04"/>
    <w:rsid w:val="001F6EAE"/>
    <w:rsid w:val="00202E70"/>
    <w:rsid w:val="00205D14"/>
    <w:rsid w:val="00231CEE"/>
    <w:rsid w:val="00234F69"/>
    <w:rsid w:val="00240C72"/>
    <w:rsid w:val="0024137D"/>
    <w:rsid w:val="00247DED"/>
    <w:rsid w:val="002776F1"/>
    <w:rsid w:val="00286FC3"/>
    <w:rsid w:val="002926A8"/>
    <w:rsid w:val="00295BAA"/>
    <w:rsid w:val="002B43D1"/>
    <w:rsid w:val="002B7B34"/>
    <w:rsid w:val="002D047A"/>
    <w:rsid w:val="002D43D1"/>
    <w:rsid w:val="002F480A"/>
    <w:rsid w:val="002F5B05"/>
    <w:rsid w:val="003018DA"/>
    <w:rsid w:val="00310958"/>
    <w:rsid w:val="00310E97"/>
    <w:rsid w:val="00311E54"/>
    <w:rsid w:val="00322B98"/>
    <w:rsid w:val="00323AE4"/>
    <w:rsid w:val="00330C16"/>
    <w:rsid w:val="00341CC0"/>
    <w:rsid w:val="00347ACF"/>
    <w:rsid w:val="00357647"/>
    <w:rsid w:val="00375382"/>
    <w:rsid w:val="00375A53"/>
    <w:rsid w:val="003817FE"/>
    <w:rsid w:val="00382CDB"/>
    <w:rsid w:val="00387AA1"/>
    <w:rsid w:val="003A597B"/>
    <w:rsid w:val="003B11F4"/>
    <w:rsid w:val="003C13BA"/>
    <w:rsid w:val="003D273A"/>
    <w:rsid w:val="003D3978"/>
    <w:rsid w:val="003E0B6C"/>
    <w:rsid w:val="003F2017"/>
    <w:rsid w:val="00401DA8"/>
    <w:rsid w:val="0040380F"/>
    <w:rsid w:val="00406E3A"/>
    <w:rsid w:val="004325BE"/>
    <w:rsid w:val="00440783"/>
    <w:rsid w:val="00450131"/>
    <w:rsid w:val="004532D5"/>
    <w:rsid w:val="00454930"/>
    <w:rsid w:val="0046155D"/>
    <w:rsid w:val="00463483"/>
    <w:rsid w:val="00466104"/>
    <w:rsid w:val="00475A68"/>
    <w:rsid w:val="00481B49"/>
    <w:rsid w:val="00482DF6"/>
    <w:rsid w:val="00484063"/>
    <w:rsid w:val="00485AC7"/>
    <w:rsid w:val="00492635"/>
    <w:rsid w:val="00495D23"/>
    <w:rsid w:val="00495E45"/>
    <w:rsid w:val="004A1927"/>
    <w:rsid w:val="004A486F"/>
    <w:rsid w:val="004B0632"/>
    <w:rsid w:val="004B3C24"/>
    <w:rsid w:val="004B4643"/>
    <w:rsid w:val="004B4BE3"/>
    <w:rsid w:val="004C5806"/>
    <w:rsid w:val="004D620F"/>
    <w:rsid w:val="004E1E1C"/>
    <w:rsid w:val="004E73CD"/>
    <w:rsid w:val="004F420B"/>
    <w:rsid w:val="005169E4"/>
    <w:rsid w:val="00521924"/>
    <w:rsid w:val="00523219"/>
    <w:rsid w:val="00524CA4"/>
    <w:rsid w:val="00534842"/>
    <w:rsid w:val="00534A39"/>
    <w:rsid w:val="0054133B"/>
    <w:rsid w:val="0056112E"/>
    <w:rsid w:val="005766F2"/>
    <w:rsid w:val="00591488"/>
    <w:rsid w:val="005A3172"/>
    <w:rsid w:val="005B1649"/>
    <w:rsid w:val="005B53D0"/>
    <w:rsid w:val="005B7EC2"/>
    <w:rsid w:val="005E507E"/>
    <w:rsid w:val="005F6DE2"/>
    <w:rsid w:val="005F7FA8"/>
    <w:rsid w:val="00600F01"/>
    <w:rsid w:val="006036FB"/>
    <w:rsid w:val="00612AE3"/>
    <w:rsid w:val="00627429"/>
    <w:rsid w:val="006514B4"/>
    <w:rsid w:val="00652CC2"/>
    <w:rsid w:val="00657CDA"/>
    <w:rsid w:val="00672A04"/>
    <w:rsid w:val="00682C4E"/>
    <w:rsid w:val="0068407F"/>
    <w:rsid w:val="006905A9"/>
    <w:rsid w:val="00691486"/>
    <w:rsid w:val="006974E9"/>
    <w:rsid w:val="006A06F8"/>
    <w:rsid w:val="006B1FBF"/>
    <w:rsid w:val="006B3735"/>
    <w:rsid w:val="0070094A"/>
    <w:rsid w:val="0070135A"/>
    <w:rsid w:val="00701827"/>
    <w:rsid w:val="007032E2"/>
    <w:rsid w:val="00704C9A"/>
    <w:rsid w:val="00706213"/>
    <w:rsid w:val="00713766"/>
    <w:rsid w:val="0072434D"/>
    <w:rsid w:val="00727C92"/>
    <w:rsid w:val="00735725"/>
    <w:rsid w:val="00754854"/>
    <w:rsid w:val="00755F22"/>
    <w:rsid w:val="00766860"/>
    <w:rsid w:val="007825E4"/>
    <w:rsid w:val="00796C9E"/>
    <w:rsid w:val="007A03DE"/>
    <w:rsid w:val="007A0FB7"/>
    <w:rsid w:val="007A24E7"/>
    <w:rsid w:val="007A5609"/>
    <w:rsid w:val="007B2AAF"/>
    <w:rsid w:val="007B6EEB"/>
    <w:rsid w:val="007D2FBE"/>
    <w:rsid w:val="007E008A"/>
    <w:rsid w:val="007E4B3D"/>
    <w:rsid w:val="007E66DC"/>
    <w:rsid w:val="007F7679"/>
    <w:rsid w:val="008030D3"/>
    <w:rsid w:val="008106AA"/>
    <w:rsid w:val="008165BC"/>
    <w:rsid w:val="00822A16"/>
    <w:rsid w:val="00824779"/>
    <w:rsid w:val="00824CB2"/>
    <w:rsid w:val="00824FB0"/>
    <w:rsid w:val="0083586C"/>
    <w:rsid w:val="00845A13"/>
    <w:rsid w:val="00865B15"/>
    <w:rsid w:val="00877165"/>
    <w:rsid w:val="008804CA"/>
    <w:rsid w:val="008875F7"/>
    <w:rsid w:val="00892F66"/>
    <w:rsid w:val="008951FF"/>
    <w:rsid w:val="008A3879"/>
    <w:rsid w:val="008B2B7B"/>
    <w:rsid w:val="008B58EB"/>
    <w:rsid w:val="008C280C"/>
    <w:rsid w:val="008C5396"/>
    <w:rsid w:val="008D1973"/>
    <w:rsid w:val="008D687B"/>
    <w:rsid w:val="008F2555"/>
    <w:rsid w:val="008F46C5"/>
    <w:rsid w:val="008F4B9E"/>
    <w:rsid w:val="008F7C66"/>
    <w:rsid w:val="00902518"/>
    <w:rsid w:val="00917F5C"/>
    <w:rsid w:val="00951667"/>
    <w:rsid w:val="0095740F"/>
    <w:rsid w:val="00960C8C"/>
    <w:rsid w:val="00980E9A"/>
    <w:rsid w:val="00995C4F"/>
    <w:rsid w:val="009A0960"/>
    <w:rsid w:val="009B4E08"/>
    <w:rsid w:val="009C1996"/>
    <w:rsid w:val="009D7EB7"/>
    <w:rsid w:val="009E6F2D"/>
    <w:rsid w:val="009F67C2"/>
    <w:rsid w:val="00A057C9"/>
    <w:rsid w:val="00A116DC"/>
    <w:rsid w:val="00A14871"/>
    <w:rsid w:val="00A270EB"/>
    <w:rsid w:val="00A36ADF"/>
    <w:rsid w:val="00A43E3A"/>
    <w:rsid w:val="00A52F75"/>
    <w:rsid w:val="00A54D80"/>
    <w:rsid w:val="00A572CF"/>
    <w:rsid w:val="00A57643"/>
    <w:rsid w:val="00A75868"/>
    <w:rsid w:val="00A83B38"/>
    <w:rsid w:val="00A84554"/>
    <w:rsid w:val="00A93C4D"/>
    <w:rsid w:val="00AA3705"/>
    <w:rsid w:val="00AB11C0"/>
    <w:rsid w:val="00AC7818"/>
    <w:rsid w:val="00AD55EE"/>
    <w:rsid w:val="00AE3BAB"/>
    <w:rsid w:val="00AF5BF3"/>
    <w:rsid w:val="00AF5D2F"/>
    <w:rsid w:val="00B002AE"/>
    <w:rsid w:val="00B0556E"/>
    <w:rsid w:val="00B35BA4"/>
    <w:rsid w:val="00B4362A"/>
    <w:rsid w:val="00B72D4F"/>
    <w:rsid w:val="00B73289"/>
    <w:rsid w:val="00B77B02"/>
    <w:rsid w:val="00B814D5"/>
    <w:rsid w:val="00B8604F"/>
    <w:rsid w:val="00B8785A"/>
    <w:rsid w:val="00B91DA7"/>
    <w:rsid w:val="00BA0BC6"/>
    <w:rsid w:val="00BA3051"/>
    <w:rsid w:val="00BA49B9"/>
    <w:rsid w:val="00BB2CBE"/>
    <w:rsid w:val="00BD1891"/>
    <w:rsid w:val="00BF50BE"/>
    <w:rsid w:val="00C043EA"/>
    <w:rsid w:val="00C11EE8"/>
    <w:rsid w:val="00C20545"/>
    <w:rsid w:val="00C37E87"/>
    <w:rsid w:val="00C41536"/>
    <w:rsid w:val="00C65BE6"/>
    <w:rsid w:val="00C66020"/>
    <w:rsid w:val="00C729F6"/>
    <w:rsid w:val="00C72D0F"/>
    <w:rsid w:val="00C823B1"/>
    <w:rsid w:val="00C9438F"/>
    <w:rsid w:val="00C96260"/>
    <w:rsid w:val="00CB2C29"/>
    <w:rsid w:val="00CE1D84"/>
    <w:rsid w:val="00D055A1"/>
    <w:rsid w:val="00D35A8D"/>
    <w:rsid w:val="00D53EF0"/>
    <w:rsid w:val="00D56656"/>
    <w:rsid w:val="00D61337"/>
    <w:rsid w:val="00D63392"/>
    <w:rsid w:val="00D7045E"/>
    <w:rsid w:val="00D72282"/>
    <w:rsid w:val="00D72C1A"/>
    <w:rsid w:val="00D74319"/>
    <w:rsid w:val="00D821E2"/>
    <w:rsid w:val="00D83F63"/>
    <w:rsid w:val="00D860A0"/>
    <w:rsid w:val="00D875AA"/>
    <w:rsid w:val="00D915B7"/>
    <w:rsid w:val="00D9465B"/>
    <w:rsid w:val="00D95024"/>
    <w:rsid w:val="00DC23FC"/>
    <w:rsid w:val="00DC3762"/>
    <w:rsid w:val="00DC6499"/>
    <w:rsid w:val="00DD1666"/>
    <w:rsid w:val="00DD4D65"/>
    <w:rsid w:val="00DF1857"/>
    <w:rsid w:val="00DF4585"/>
    <w:rsid w:val="00DF4B1C"/>
    <w:rsid w:val="00DF58D0"/>
    <w:rsid w:val="00DF603A"/>
    <w:rsid w:val="00E028E7"/>
    <w:rsid w:val="00E06CEA"/>
    <w:rsid w:val="00E11515"/>
    <w:rsid w:val="00E3521F"/>
    <w:rsid w:val="00E46892"/>
    <w:rsid w:val="00E470F6"/>
    <w:rsid w:val="00E51A9F"/>
    <w:rsid w:val="00E600C8"/>
    <w:rsid w:val="00E6176E"/>
    <w:rsid w:val="00E64B7A"/>
    <w:rsid w:val="00E7035B"/>
    <w:rsid w:val="00E711EE"/>
    <w:rsid w:val="00E72A34"/>
    <w:rsid w:val="00E767EE"/>
    <w:rsid w:val="00E842FC"/>
    <w:rsid w:val="00EB5758"/>
    <w:rsid w:val="00EB70F9"/>
    <w:rsid w:val="00EC3686"/>
    <w:rsid w:val="00ED27B7"/>
    <w:rsid w:val="00ED291F"/>
    <w:rsid w:val="00ED7DA5"/>
    <w:rsid w:val="00EF0D2A"/>
    <w:rsid w:val="00F012FB"/>
    <w:rsid w:val="00F02D8E"/>
    <w:rsid w:val="00F0652E"/>
    <w:rsid w:val="00F0727B"/>
    <w:rsid w:val="00F14C16"/>
    <w:rsid w:val="00F23EFF"/>
    <w:rsid w:val="00F30D1F"/>
    <w:rsid w:val="00F40D8E"/>
    <w:rsid w:val="00F43E3C"/>
    <w:rsid w:val="00F45663"/>
    <w:rsid w:val="00F608A7"/>
    <w:rsid w:val="00F61231"/>
    <w:rsid w:val="00F62B22"/>
    <w:rsid w:val="00F6433B"/>
    <w:rsid w:val="00F64A79"/>
    <w:rsid w:val="00F7443D"/>
    <w:rsid w:val="00F77721"/>
    <w:rsid w:val="00F941D4"/>
    <w:rsid w:val="00FA1CA4"/>
    <w:rsid w:val="00FB1EAB"/>
    <w:rsid w:val="00FB230A"/>
    <w:rsid w:val="00FB40E2"/>
    <w:rsid w:val="00FC07BE"/>
    <w:rsid w:val="00FC5681"/>
    <w:rsid w:val="00FD01DA"/>
    <w:rsid w:val="00FE1003"/>
    <w:rsid w:val="00FE78ED"/>
    <w:rsid w:val="00FF1790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115D94"/>
  <w15:chartTrackingRefBased/>
  <w15:docId w15:val="{12465B49-A38C-344E-9606-FF9A9454D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11C0"/>
    <w:rPr>
      <w:rFonts w:eastAsiaTheme="minorEastAsia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1">
    <w:name w:val="p1"/>
    <w:basedOn w:val="Normale"/>
    <w:rsid w:val="00AB11C0"/>
    <w:rPr>
      <w:rFonts w:ascii="Times" w:hAnsi="Times" w:cs="Times New Roman"/>
      <w:color w:val="181A18"/>
      <w:sz w:val="13"/>
      <w:szCs w:val="13"/>
      <w:lang w:eastAsia="it-IT"/>
    </w:rPr>
  </w:style>
  <w:style w:type="table" w:styleId="Tabellasemplice4">
    <w:name w:val="Plain Table 4"/>
    <w:basedOn w:val="Tabellanormale"/>
    <w:uiPriority w:val="44"/>
    <w:rsid w:val="00AB11C0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e">
    <w:name w:val="Revision"/>
    <w:hidden/>
    <w:uiPriority w:val="99"/>
    <w:semiHidden/>
    <w:rsid w:val="004F420B"/>
    <w:rPr>
      <w:rFonts w:eastAsiaTheme="minorEastAsia"/>
      <w:lang w:eastAsia="zh-CN"/>
    </w:rPr>
  </w:style>
  <w:style w:type="table" w:styleId="Grigliatabella">
    <w:name w:val="Table Grid"/>
    <w:basedOn w:val="Tabellanormale"/>
    <w:uiPriority w:val="39"/>
    <w:rsid w:val="008804CA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o Campus</dc:creator>
  <cp:keywords/>
  <dc:description/>
  <cp:lastModifiedBy>Campus, Guglielmo Giuseppe (ZMK)</cp:lastModifiedBy>
  <cp:revision>5</cp:revision>
  <dcterms:created xsi:type="dcterms:W3CDTF">2024-04-04T11:47:00Z</dcterms:created>
  <dcterms:modified xsi:type="dcterms:W3CDTF">2024-09-14T06:05:00Z</dcterms:modified>
</cp:coreProperties>
</file>